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95F00" w14:textId="77777777" w:rsidR="00A7288F" w:rsidRPr="00085D6C" w:rsidRDefault="00A7288F" w:rsidP="00085D6C">
      <w:pPr>
        <w:spacing w:line="276" w:lineRule="auto"/>
        <w:jc w:val="center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517E6036" w14:textId="77777777" w:rsidR="00A7288F" w:rsidRPr="00085D6C" w:rsidRDefault="00A7288F" w:rsidP="00085D6C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p w14:paraId="783DCFF4" w14:textId="77777777" w:rsidR="00A7288F" w:rsidRPr="00085D6C" w:rsidRDefault="00A7288F" w:rsidP="00085D6C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17"/>
        <w:gridCol w:w="1378"/>
        <w:gridCol w:w="1146"/>
        <w:gridCol w:w="1146"/>
        <w:gridCol w:w="1146"/>
        <w:gridCol w:w="1146"/>
      </w:tblGrid>
      <w:tr w:rsidR="00A7288F" w:rsidRPr="00085D6C" w14:paraId="6331427D" w14:textId="77777777" w:rsidTr="00A7288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9C2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1D13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Total SNP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6A5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Median read coverage</w:t>
            </w:r>
          </w:p>
        </w:tc>
      </w:tr>
      <w:tr w:rsidR="00A7288F" w:rsidRPr="00085D6C" w14:paraId="017A3373" w14:textId="77777777" w:rsidTr="00A7288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A7C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886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1B8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Ler poo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645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ea pool</w:t>
            </w:r>
          </w:p>
        </w:tc>
      </w:tr>
      <w:tr w:rsidR="00A7288F" w:rsidRPr="00085D6C" w14:paraId="3EE07E7E" w14:textId="77777777" w:rsidTr="00A728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86F6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7072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ABFE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Ler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AFC4D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Cvi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E552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Ler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6258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Cvi reads</w:t>
            </w:r>
          </w:p>
        </w:tc>
      </w:tr>
      <w:tr w:rsidR="00A7288F" w:rsidRPr="00085D6C" w14:paraId="5EEC1AAE" w14:textId="77777777" w:rsidTr="00A7288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E46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plicat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FDA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20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21AA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DEF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783D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A8A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A7288F" w:rsidRPr="00085D6C" w14:paraId="33FE4832" w14:textId="77777777" w:rsidTr="00A728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A71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plicat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3BC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4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A676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DBF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345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A3B7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A7288F" w:rsidRPr="00085D6C" w14:paraId="0F12D8A8" w14:textId="77777777" w:rsidTr="00A7288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027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plicate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37C7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37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9E71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407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540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B7BF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A7288F" w:rsidRPr="00085D6C" w14:paraId="70538876" w14:textId="77777777" w:rsidTr="00A728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5655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E8A5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2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4061E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7043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7921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C912" w14:textId="77777777" w:rsidR="00A7288F" w:rsidRPr="00085D6C" w:rsidRDefault="00A7288F" w:rsidP="00085D6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85D6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</w:tr>
    </w:tbl>
    <w:p w14:paraId="4FA6F74D" w14:textId="77777777" w:rsidR="00A7288F" w:rsidRPr="00085D6C" w:rsidRDefault="00A7288F" w:rsidP="00085D6C">
      <w:pPr>
        <w:spacing w:line="276" w:lineRule="auto"/>
        <w:jc w:val="center"/>
        <w:rPr>
          <w:rFonts w:ascii="Arial" w:hAnsi="Arial" w:cs="Arial"/>
          <w:sz w:val="22"/>
          <w:szCs w:val="22"/>
        </w:rPr>
      </w:pPr>
    </w:p>
    <w:sectPr w:rsidR="00A7288F" w:rsidRPr="00085D6C" w:rsidSect="005727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88F"/>
    <w:rsid w:val="00085D6C"/>
    <w:rsid w:val="00572780"/>
    <w:rsid w:val="00A7288F"/>
    <w:rsid w:val="00EA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DF72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28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728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28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728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3</Characters>
  <Application>Microsoft Macintosh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Pires</dc:creator>
  <cp:keywords/>
  <dc:description/>
  <cp:lastModifiedBy>Nuno Pires</cp:lastModifiedBy>
  <cp:revision>2</cp:revision>
  <dcterms:created xsi:type="dcterms:W3CDTF">2015-04-07T14:22:00Z</dcterms:created>
  <dcterms:modified xsi:type="dcterms:W3CDTF">2015-09-29T13:14:00Z</dcterms:modified>
</cp:coreProperties>
</file>